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92459" w14:textId="48BBB23A" w:rsidR="002B282B" w:rsidRPr="005069D5" w:rsidRDefault="00A73FCF" w:rsidP="002B282B">
      <w:pPr>
        <w:pStyle w:val="TableName-Tsinghua"/>
        <w:spacing w:line="480" w:lineRule="auto"/>
        <w:jc w:val="left"/>
        <w:rPr>
          <w:rFonts w:cs="Arial"/>
        </w:rPr>
      </w:pPr>
      <w:r>
        <w:rPr>
          <w:rFonts w:cs="Arial"/>
          <w:b/>
          <w:bCs/>
        </w:rPr>
        <w:t>S1 Table</w:t>
      </w:r>
      <w:bookmarkStart w:id="0" w:name="_GoBack"/>
      <w:bookmarkEnd w:id="0"/>
      <w:r w:rsidR="002B282B" w:rsidRPr="00031B77">
        <w:rPr>
          <w:rFonts w:cs="Arial"/>
          <w:b/>
          <w:bCs/>
        </w:rPr>
        <w:t>. Sequence identities among HMPV clinical isolates</w:t>
      </w:r>
    </w:p>
    <w:tbl>
      <w:tblPr>
        <w:tblW w:w="935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389"/>
        <w:gridCol w:w="797"/>
        <w:gridCol w:w="798"/>
        <w:gridCol w:w="798"/>
        <w:gridCol w:w="796"/>
        <w:gridCol w:w="797"/>
        <w:gridCol w:w="797"/>
        <w:gridCol w:w="797"/>
        <w:gridCol w:w="796"/>
        <w:gridCol w:w="797"/>
        <w:gridCol w:w="797"/>
      </w:tblGrid>
      <w:tr w:rsidR="002B282B" w:rsidRPr="00031B77" w14:paraId="582628FE" w14:textId="77777777" w:rsidTr="00F87326">
        <w:trPr>
          <w:trHeight w:val="290"/>
          <w:tblHeader/>
          <w:jc w:val="center"/>
        </w:trPr>
        <w:tc>
          <w:tcPr>
            <w:tcW w:w="13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2D9E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6E495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C0E5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7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EA36D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7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0708D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AB6E7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7820D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M2-1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5072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M2-2</w:t>
            </w:r>
          </w:p>
        </w:tc>
        <w:tc>
          <w:tcPr>
            <w:tcW w:w="7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092F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SH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2533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G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F1DC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L</w:t>
            </w:r>
          </w:p>
        </w:tc>
      </w:tr>
      <w:tr w:rsidR="002B282B" w:rsidRPr="00031B77" w14:paraId="33E23DA1" w14:textId="77777777" w:rsidTr="00F87326">
        <w:trPr>
          <w:trHeight w:val="238"/>
          <w:tblHeader/>
          <w:jc w:val="center"/>
        </w:trPr>
        <w:tc>
          <w:tcPr>
            <w:tcW w:w="13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F800C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proofErr w:type="spellStart"/>
            <w:r w:rsidRPr="005069D5">
              <w:rPr>
                <w:rFonts w:ascii="Arial" w:hAnsi="Arial" w:cs="Arial"/>
                <w:b/>
                <w:bCs/>
              </w:rPr>
              <w:t>nt</w:t>
            </w:r>
            <w:proofErr w:type="spellEnd"/>
            <w:r w:rsidRPr="005069D5">
              <w:rPr>
                <w:rFonts w:ascii="Arial" w:hAnsi="Arial" w:cs="Arial"/>
                <w:b/>
                <w:bCs/>
              </w:rPr>
              <w:t xml:space="preserve"> identity %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3C27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07E4F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0.8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A63E2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87.0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69E01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0.2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8827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89.5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159C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0.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F207C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0.8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DF71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79.3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BD542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70.0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14AE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89.8</w:t>
            </w:r>
          </w:p>
        </w:tc>
      </w:tr>
      <w:tr w:rsidR="002B282B" w:rsidRPr="00031B77" w14:paraId="23399E72" w14:textId="77777777" w:rsidTr="00F87326">
        <w:trPr>
          <w:trHeight w:val="233"/>
          <w:tblHeader/>
          <w:jc w:val="center"/>
        </w:trPr>
        <w:tc>
          <w:tcPr>
            <w:tcW w:w="138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63238E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7BECD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ma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F8B8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77CDA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D7862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0227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7FBE9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80611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D8DA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FDA1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F8F4F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</w:tr>
      <w:tr w:rsidR="002B282B" w:rsidRPr="00031B77" w14:paraId="33C14BAF" w14:textId="77777777" w:rsidTr="00F87326">
        <w:trPr>
          <w:trHeight w:val="243"/>
          <w:tblHeader/>
          <w:jc w:val="center"/>
        </w:trPr>
        <w:tc>
          <w:tcPr>
            <w:tcW w:w="138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803F99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4B5A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mi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9EF94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5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9033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7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D37F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4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8B04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3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EB049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4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DD855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5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0F97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67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E1F3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54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17A65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4.0</w:t>
            </w:r>
          </w:p>
        </w:tc>
      </w:tr>
      <w:tr w:rsidR="002B282B" w:rsidRPr="00031B77" w14:paraId="65F4268F" w14:textId="77777777" w:rsidTr="00F87326">
        <w:trPr>
          <w:trHeight w:val="483"/>
          <w:tblHeader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4DFF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aa identity %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E5D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21C8C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E2BB6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F9A8A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8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88D8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6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A60D7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6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1E80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033A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72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A945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51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8AA90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  <w:b/>
                <w:bCs/>
              </w:rPr>
              <w:t>96.2</w:t>
            </w:r>
          </w:p>
        </w:tc>
      </w:tr>
      <w:tr w:rsidR="002B282B" w:rsidRPr="00031B77" w14:paraId="458344DF" w14:textId="77777777" w:rsidTr="00F87326">
        <w:tblPrEx>
          <w:shd w:val="clear" w:color="auto" w:fill="D0DDEF"/>
        </w:tblPrEx>
        <w:trPr>
          <w:trHeight w:val="233"/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D0DD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2A64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F347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ma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D8A6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3A04F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B92A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1382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41D57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67609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B128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2CE6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483DC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100</w:t>
            </w:r>
          </w:p>
        </w:tc>
      </w:tr>
      <w:tr w:rsidR="002B282B" w:rsidRPr="00031B77" w14:paraId="59A9B507" w14:textId="77777777" w:rsidTr="00F87326">
        <w:tblPrEx>
          <w:shd w:val="clear" w:color="auto" w:fill="D0DDEF"/>
        </w:tblPrEx>
        <w:trPr>
          <w:trHeight w:val="248"/>
          <w:jc w:val="center"/>
        </w:trPr>
        <w:tc>
          <w:tcPr>
            <w:tcW w:w="1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9EEF7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F075" w14:textId="77777777" w:rsidR="002B282B" w:rsidRPr="00031B77" w:rsidRDefault="002B282B" w:rsidP="00F8732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6A35B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mi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58E49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95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05127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3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5F558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96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2294E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93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7646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93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2F5A4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88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7FF3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55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7725B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29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AE82B" w14:textId="77777777" w:rsidR="002B282B" w:rsidRPr="00031B77" w:rsidRDefault="002B282B" w:rsidP="00F87326">
            <w:pPr>
              <w:pStyle w:val="TableText-Tsinghua"/>
              <w:spacing w:line="480" w:lineRule="auto"/>
              <w:rPr>
                <w:rFonts w:ascii="Arial" w:hAnsi="Arial" w:cs="Arial"/>
              </w:rPr>
            </w:pPr>
            <w:r w:rsidRPr="005069D5">
              <w:rPr>
                <w:rFonts w:ascii="Arial" w:hAnsi="Arial" w:cs="Arial"/>
              </w:rPr>
              <w:t>93.7</w:t>
            </w:r>
          </w:p>
        </w:tc>
      </w:tr>
    </w:tbl>
    <w:p w14:paraId="5E92AD99" w14:textId="77777777" w:rsidR="002B282B" w:rsidRPr="005069D5" w:rsidRDefault="002B282B" w:rsidP="002B282B">
      <w:pPr>
        <w:pStyle w:val="Body"/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1531158" w14:textId="0CE3BDFD" w:rsidR="00F05896" w:rsidRPr="002B282B" w:rsidRDefault="002B282B" w:rsidP="002B282B">
      <w:pPr>
        <w:pStyle w:val="Body"/>
        <w:spacing w:line="480" w:lineRule="auto"/>
        <w:rPr>
          <w:rFonts w:ascii="Arial" w:eastAsia="Arial" w:hAnsi="Arial" w:cs="Arial"/>
          <w:sz w:val="22"/>
          <w:szCs w:val="22"/>
        </w:rPr>
      </w:pPr>
      <w:r w:rsidRPr="00031B77">
        <w:rPr>
          <w:rFonts w:ascii="Arial" w:hAnsi="Arial" w:cs="Arial"/>
          <w:sz w:val="22"/>
          <w:szCs w:val="22"/>
        </w:rPr>
        <w:t xml:space="preserve">The coding sequences of nine HMPV proteins of the nine clinical isolates were aligned in </w:t>
      </w:r>
      <w:proofErr w:type="spellStart"/>
      <w:r w:rsidRPr="00031B77">
        <w:rPr>
          <w:rFonts w:ascii="Arial" w:hAnsi="Arial" w:cs="Arial"/>
          <w:sz w:val="22"/>
          <w:szCs w:val="22"/>
        </w:rPr>
        <w:t>MacVector</w:t>
      </w:r>
      <w:proofErr w:type="spellEnd"/>
      <w:r w:rsidRPr="00031B77">
        <w:rPr>
          <w:rFonts w:ascii="Arial" w:hAnsi="Arial" w:cs="Arial"/>
          <w:sz w:val="22"/>
          <w:szCs w:val="22"/>
        </w:rPr>
        <w:t xml:space="preserve"> 16 software with </w:t>
      </w:r>
      <w:proofErr w:type="spellStart"/>
      <w:r w:rsidRPr="00031B77">
        <w:rPr>
          <w:rFonts w:ascii="Arial" w:hAnsi="Arial" w:cs="Arial"/>
          <w:sz w:val="22"/>
          <w:szCs w:val="22"/>
        </w:rPr>
        <w:t>ClustalW</w:t>
      </w:r>
      <w:proofErr w:type="spellEnd"/>
      <w:r w:rsidRPr="00031B77">
        <w:rPr>
          <w:rFonts w:ascii="Arial" w:hAnsi="Arial" w:cs="Arial"/>
          <w:sz w:val="22"/>
          <w:szCs w:val="22"/>
        </w:rPr>
        <w:t xml:space="preserve"> algorithm. The mean, maximum, and minimum sequence identity (%) of each paired comparison between any two isolates were listed in the table. Abbreviations: nucleotide (</w:t>
      </w:r>
      <w:proofErr w:type="spellStart"/>
      <w:r w:rsidRPr="00031B77">
        <w:rPr>
          <w:rFonts w:ascii="Arial" w:hAnsi="Arial" w:cs="Arial"/>
          <w:sz w:val="22"/>
          <w:szCs w:val="22"/>
        </w:rPr>
        <w:t>nt</w:t>
      </w:r>
      <w:proofErr w:type="spellEnd"/>
      <w:r w:rsidRPr="00031B77">
        <w:rPr>
          <w:rFonts w:ascii="Arial" w:hAnsi="Arial" w:cs="Arial"/>
          <w:sz w:val="22"/>
          <w:szCs w:val="22"/>
        </w:rPr>
        <w:t>), amino acid (aa), maximum identity (max), and minimum identity (min).</w:t>
      </w:r>
    </w:p>
    <w:sectPr w:rsidR="00F05896" w:rsidRPr="002B2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2B"/>
    <w:rsid w:val="00016F69"/>
    <w:rsid w:val="000231E8"/>
    <w:rsid w:val="000569F2"/>
    <w:rsid w:val="00096D24"/>
    <w:rsid w:val="000A2F35"/>
    <w:rsid w:val="000E15D0"/>
    <w:rsid w:val="00103708"/>
    <w:rsid w:val="00104DD4"/>
    <w:rsid w:val="001278AA"/>
    <w:rsid w:val="001665BD"/>
    <w:rsid w:val="0016664A"/>
    <w:rsid w:val="001A1CCD"/>
    <w:rsid w:val="001D7EE9"/>
    <w:rsid w:val="0020463B"/>
    <w:rsid w:val="00213B70"/>
    <w:rsid w:val="00234994"/>
    <w:rsid w:val="00261FD3"/>
    <w:rsid w:val="00276B47"/>
    <w:rsid w:val="00290309"/>
    <w:rsid w:val="002A5CD6"/>
    <w:rsid w:val="002B282B"/>
    <w:rsid w:val="00300364"/>
    <w:rsid w:val="00320314"/>
    <w:rsid w:val="00374335"/>
    <w:rsid w:val="00375682"/>
    <w:rsid w:val="003F410E"/>
    <w:rsid w:val="004117C6"/>
    <w:rsid w:val="00417262"/>
    <w:rsid w:val="00460916"/>
    <w:rsid w:val="004A759D"/>
    <w:rsid w:val="004B4C5A"/>
    <w:rsid w:val="004B580A"/>
    <w:rsid w:val="004D2A97"/>
    <w:rsid w:val="005046A6"/>
    <w:rsid w:val="00517B05"/>
    <w:rsid w:val="00533EF1"/>
    <w:rsid w:val="00543768"/>
    <w:rsid w:val="005439D8"/>
    <w:rsid w:val="00555FED"/>
    <w:rsid w:val="00561B85"/>
    <w:rsid w:val="005639B4"/>
    <w:rsid w:val="00591B38"/>
    <w:rsid w:val="005F16B5"/>
    <w:rsid w:val="006241C4"/>
    <w:rsid w:val="00626E16"/>
    <w:rsid w:val="00634937"/>
    <w:rsid w:val="00646C7A"/>
    <w:rsid w:val="0065587E"/>
    <w:rsid w:val="00666C9A"/>
    <w:rsid w:val="00677CB8"/>
    <w:rsid w:val="00687E66"/>
    <w:rsid w:val="006A2BAD"/>
    <w:rsid w:val="006A4C9D"/>
    <w:rsid w:val="006B4A86"/>
    <w:rsid w:val="006C01FF"/>
    <w:rsid w:val="006F075A"/>
    <w:rsid w:val="006F18A3"/>
    <w:rsid w:val="00751B26"/>
    <w:rsid w:val="007D3A8A"/>
    <w:rsid w:val="00802915"/>
    <w:rsid w:val="008042DA"/>
    <w:rsid w:val="00826F82"/>
    <w:rsid w:val="00862416"/>
    <w:rsid w:val="00862614"/>
    <w:rsid w:val="00867AB4"/>
    <w:rsid w:val="008843B0"/>
    <w:rsid w:val="008B74E7"/>
    <w:rsid w:val="00902C2E"/>
    <w:rsid w:val="00922081"/>
    <w:rsid w:val="00923BAC"/>
    <w:rsid w:val="009D2CF1"/>
    <w:rsid w:val="009E6578"/>
    <w:rsid w:val="00A0257B"/>
    <w:rsid w:val="00A07C0A"/>
    <w:rsid w:val="00A103CE"/>
    <w:rsid w:val="00A50F37"/>
    <w:rsid w:val="00A63007"/>
    <w:rsid w:val="00A6312C"/>
    <w:rsid w:val="00A66632"/>
    <w:rsid w:val="00A7179F"/>
    <w:rsid w:val="00A73FCF"/>
    <w:rsid w:val="00A874A9"/>
    <w:rsid w:val="00AA78FD"/>
    <w:rsid w:val="00AB2705"/>
    <w:rsid w:val="00B1753F"/>
    <w:rsid w:val="00B17D28"/>
    <w:rsid w:val="00B33628"/>
    <w:rsid w:val="00B5251F"/>
    <w:rsid w:val="00B54E7C"/>
    <w:rsid w:val="00B93F8A"/>
    <w:rsid w:val="00BF0260"/>
    <w:rsid w:val="00C1450E"/>
    <w:rsid w:val="00C23A2C"/>
    <w:rsid w:val="00C8390B"/>
    <w:rsid w:val="00CD5C48"/>
    <w:rsid w:val="00CE3F2C"/>
    <w:rsid w:val="00D008FF"/>
    <w:rsid w:val="00D16F45"/>
    <w:rsid w:val="00D23851"/>
    <w:rsid w:val="00D50066"/>
    <w:rsid w:val="00D80F43"/>
    <w:rsid w:val="00DA47FE"/>
    <w:rsid w:val="00DB1F95"/>
    <w:rsid w:val="00DD53F0"/>
    <w:rsid w:val="00DE7A35"/>
    <w:rsid w:val="00E34B2F"/>
    <w:rsid w:val="00E504A1"/>
    <w:rsid w:val="00E71266"/>
    <w:rsid w:val="00E94C71"/>
    <w:rsid w:val="00EA6AB0"/>
    <w:rsid w:val="00EB74C6"/>
    <w:rsid w:val="00EC3FBD"/>
    <w:rsid w:val="00EE229D"/>
    <w:rsid w:val="00F05896"/>
    <w:rsid w:val="00F17A0D"/>
    <w:rsid w:val="00F80AEB"/>
    <w:rsid w:val="00F81F11"/>
    <w:rsid w:val="00F9300A"/>
    <w:rsid w:val="00F93EF2"/>
    <w:rsid w:val="00FE6F19"/>
    <w:rsid w:val="00FF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62CB1"/>
  <w15:chartTrackingRefBased/>
  <w15:docId w15:val="{6BE6BA39-AB81-D54A-9580-74A22F88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B282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kern w:val="0"/>
      <w:sz w:val="24"/>
      <w:bdr w:val="nil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Body">
    <w:name w:val="Body"/>
    <w:link w:val="BodyChar"/>
    <w:rsid w:val="002B282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Name-Tsinghua">
    <w:name w:val="Table Name - Tsinghua"/>
    <w:rsid w:val="002B282B"/>
    <w:pPr>
      <w:pBdr>
        <w:top w:val="nil"/>
        <w:left w:val="nil"/>
        <w:bottom w:val="nil"/>
        <w:right w:val="nil"/>
        <w:between w:val="nil"/>
        <w:bar w:val="nil"/>
      </w:pBdr>
      <w:spacing w:before="240"/>
      <w:jc w:val="center"/>
    </w:pPr>
    <w:rPr>
      <w:rFonts w:eastAsia="Arial Unicode MS" w:cs="Arial Unicode MS"/>
      <w:color w:val="000000"/>
      <w:kern w:val="0"/>
      <w:szCs w:val="22"/>
      <w:u w:color="000000"/>
      <w:bdr w:val="nil"/>
      <w:lang w:eastAsia="zh-CN"/>
      <w14:ligatures w14:val="none"/>
    </w:rPr>
  </w:style>
  <w:style w:type="paragraph" w:customStyle="1" w:styleId="TableText-Tsinghua">
    <w:name w:val="Table Text - Tsinghua"/>
    <w:rsid w:val="002B282B"/>
    <w:pPr>
      <w:pBdr>
        <w:top w:val="nil"/>
        <w:left w:val="nil"/>
        <w:bottom w:val="nil"/>
        <w:right w:val="nil"/>
        <w:between w:val="nil"/>
        <w:bar w:val="nil"/>
      </w:pBdr>
      <w:spacing w:before="60" w:after="60"/>
      <w:jc w:val="center"/>
    </w:pPr>
    <w:rPr>
      <w:rFonts w:ascii="Times New Roman" w:eastAsia="Arial Unicode MS" w:hAnsi="Times New Roman" w:cs="Arial Unicode MS"/>
      <w:color w:val="000000"/>
      <w:kern w:val="0"/>
      <w:szCs w:val="22"/>
      <w:u w:color="000000"/>
      <w:bdr w:val="nil"/>
      <w:lang w:eastAsia="zh-CN"/>
      <w14:ligatures w14:val="none"/>
    </w:rPr>
  </w:style>
  <w:style w:type="character" w:customStyle="1" w:styleId="BodyChar">
    <w:name w:val="Body Char"/>
    <w:basedOn w:val="Bekezdsalapbettpusa"/>
    <w:link w:val="Body"/>
    <w:rsid w:val="002B282B"/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74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ohn</dc:creator>
  <cp:keywords/>
  <dc:description/>
  <cp:lastModifiedBy>JK</cp:lastModifiedBy>
  <cp:revision>2</cp:revision>
  <dcterms:created xsi:type="dcterms:W3CDTF">2023-11-15T15:35:00Z</dcterms:created>
  <dcterms:modified xsi:type="dcterms:W3CDTF">2023-12-2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11-15T15:35:5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6c63542-5623-43a6-a697-77c07baac9b0</vt:lpwstr>
  </property>
  <property fmtid="{D5CDD505-2E9C-101B-9397-08002B2CF9AE}" pid="8" name="MSIP_Label_5e4b1be8-281e-475d-98b0-21c3457e5a46_ContentBits">
    <vt:lpwstr>0</vt:lpwstr>
  </property>
</Properties>
</file>